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49AC" w14:textId="14859386" w:rsidR="00AB2D8D" w:rsidRPr="00616BDA" w:rsidRDefault="00AB2D8D" w:rsidP="00AB2D8D">
      <w:pPr>
        <w:pStyle w:val="Caption"/>
        <w:keepNext/>
        <w:jc w:val="both"/>
        <w:rPr>
          <w:rFonts w:ascii="Helvetica Neue" w:hAnsi="Helvetica Neue"/>
        </w:rPr>
      </w:pPr>
      <w:bookmarkStart w:id="0" w:name="_Ref151384298"/>
      <w:bookmarkStart w:id="1" w:name="_Toc151385081"/>
      <w:r w:rsidRPr="00616BDA">
        <w:rPr>
          <w:rFonts w:ascii="Helvetica Neue" w:hAnsi="Helvetica Neue"/>
        </w:rPr>
        <w:t>Su</w:t>
      </w:r>
      <w:r w:rsidR="00B42FE6">
        <w:rPr>
          <w:rFonts w:ascii="Helvetica Neue" w:hAnsi="Helvetica Neue"/>
        </w:rPr>
        <w:t>p</w:t>
      </w:r>
      <w:r w:rsidRPr="00616BDA">
        <w:rPr>
          <w:rFonts w:ascii="Helvetica Neue" w:hAnsi="Helvetica Neue"/>
        </w:rPr>
        <w:t xml:space="preserve">pl. Table </w:t>
      </w:r>
      <w:r w:rsidRPr="00616BDA">
        <w:rPr>
          <w:rFonts w:ascii="Helvetica Neue" w:hAnsi="Helvetica Neue"/>
        </w:rPr>
        <w:fldChar w:fldCharType="begin"/>
      </w:r>
      <w:r w:rsidRPr="00616BDA">
        <w:rPr>
          <w:rFonts w:ascii="Helvetica Neue" w:hAnsi="Helvetica Neue"/>
        </w:rPr>
        <w:instrText xml:space="preserve"> SEQ Suppl._Table \* ARABIC </w:instrText>
      </w:r>
      <w:r w:rsidRPr="00616BDA">
        <w:rPr>
          <w:rFonts w:ascii="Helvetica Neue" w:hAnsi="Helvetica Neue"/>
        </w:rPr>
        <w:fldChar w:fldCharType="separate"/>
      </w:r>
      <w:r w:rsidRPr="00616BDA">
        <w:rPr>
          <w:rFonts w:ascii="Helvetica Neue" w:hAnsi="Helvetica Neue"/>
          <w:noProof/>
        </w:rPr>
        <w:t>3</w:t>
      </w:r>
      <w:r w:rsidRPr="00616BDA">
        <w:rPr>
          <w:rFonts w:ascii="Helvetica Neue" w:hAnsi="Helvetica Neue"/>
        </w:rPr>
        <w:fldChar w:fldCharType="end"/>
      </w:r>
      <w:bookmarkEnd w:id="0"/>
      <w:r w:rsidRPr="00616BDA">
        <w:rPr>
          <w:rFonts w:ascii="Helvetica Neue" w:hAnsi="Helvetica Neue"/>
        </w:rPr>
        <w:t xml:space="preserve">. Overview </w:t>
      </w:r>
      <w:r w:rsidR="000C2085" w:rsidRPr="00616BDA">
        <w:rPr>
          <w:rFonts w:ascii="Helvetica Neue" w:hAnsi="Helvetica Neue"/>
        </w:rPr>
        <w:t xml:space="preserve">of the Distribution of Medical Specialties in the Fifteen Countries with the Highest Number of Publications on </w:t>
      </w:r>
      <w:r w:rsidRPr="00616BDA">
        <w:rPr>
          <w:rFonts w:ascii="Helvetica Neue" w:hAnsi="Helvetica Neue"/>
        </w:rPr>
        <w:t>SIH</w:t>
      </w:r>
      <w:bookmarkEnd w:id="1"/>
    </w:p>
    <w:tbl>
      <w:tblPr>
        <w:tblStyle w:val="PlainTable3"/>
        <w:tblW w:w="5000" w:type="pct"/>
        <w:tblLook w:val="06A0" w:firstRow="1" w:lastRow="0" w:firstColumn="1" w:lastColumn="0" w:noHBand="1" w:noVBand="1"/>
      </w:tblPr>
      <w:tblGrid>
        <w:gridCol w:w="2355"/>
        <w:gridCol w:w="1816"/>
        <w:gridCol w:w="4855"/>
      </w:tblGrid>
      <w:tr w:rsidR="00AB2D8D" w:rsidRPr="00616BDA" w14:paraId="5A7E3641" w14:textId="77777777" w:rsidTr="003F6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pct"/>
            <w:noWrap/>
            <w:hideMark/>
          </w:tcPr>
          <w:p w14:paraId="02242B9F" w14:textId="6A2D3563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 xml:space="preserve">Country </w:t>
            </w:r>
            <w:r w:rsidR="000C2085" w:rsidRPr="00616BDA">
              <w:rPr>
                <w:rFonts w:ascii="Helvetica Neue" w:eastAsia="Times New Roman" w:hAnsi="Helvetica Neue" w:cstheme="majorHAnsi"/>
                <w:caps w:val="0"/>
                <w:color w:val="000000"/>
                <w:sz w:val="12"/>
                <w:szCs w:val="12"/>
              </w:rPr>
              <w:t xml:space="preserve">of Affiliation of </w:t>
            </w: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First Author</w:t>
            </w:r>
          </w:p>
        </w:tc>
        <w:tc>
          <w:tcPr>
            <w:tcW w:w="1447" w:type="pct"/>
            <w:noWrap/>
            <w:hideMark/>
          </w:tcPr>
          <w:p w14:paraId="40AA27F6" w14:textId="636B6DD0" w:rsidR="00AB2D8D" w:rsidRPr="00616BDA" w:rsidRDefault="00AB2D8D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Specialty</w:t>
            </w:r>
            <w:r w:rsidR="000C2085"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 xml:space="preserve"> of</w:t>
            </w: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 xml:space="preserve"> First Author</w:t>
            </w:r>
          </w:p>
        </w:tc>
        <w:tc>
          <w:tcPr>
            <w:tcW w:w="2027" w:type="pct"/>
            <w:noWrap/>
            <w:hideMark/>
          </w:tcPr>
          <w:p w14:paraId="5ACBE0DC" w14:textId="1294A383" w:rsidR="00AB2D8D" w:rsidRPr="00616BDA" w:rsidRDefault="00C62C41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umber of first authors reporting an affiliation in the country specified</w:t>
            </w:r>
          </w:p>
        </w:tc>
      </w:tr>
      <w:tr w:rsidR="00AB2D8D" w:rsidRPr="00616BDA" w14:paraId="36F2DE0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6F44FC1" w14:textId="66D4302D" w:rsidR="00AB2D8D" w:rsidRPr="00616BDA" w:rsidRDefault="00011505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United states of america (USA)</w:t>
            </w:r>
          </w:p>
        </w:tc>
        <w:tc>
          <w:tcPr>
            <w:tcW w:w="1447" w:type="pct"/>
            <w:noWrap/>
            <w:hideMark/>
          </w:tcPr>
          <w:p w14:paraId="55A4676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1F20589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10</w:t>
            </w:r>
          </w:p>
        </w:tc>
      </w:tr>
      <w:tr w:rsidR="00AB2D8D" w:rsidRPr="00616BDA" w14:paraId="70F573EE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E3CE8EC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1C05D8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6BD1F6C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81</w:t>
            </w:r>
          </w:p>
        </w:tc>
      </w:tr>
      <w:tr w:rsidR="00AB2D8D" w:rsidRPr="00616BDA" w14:paraId="756BE19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36D557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6475892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0C1AA65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53</w:t>
            </w:r>
          </w:p>
        </w:tc>
      </w:tr>
      <w:tr w:rsidR="00AB2D8D" w:rsidRPr="00616BDA" w14:paraId="030CBB6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46B97DF2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52199E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051B4AA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2</w:t>
            </w:r>
          </w:p>
        </w:tc>
      </w:tr>
      <w:tr w:rsidR="00AB2D8D" w:rsidRPr="00616BDA" w14:paraId="200DA0E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A7ED948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F6257B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4ACC70B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2</w:t>
            </w:r>
          </w:p>
        </w:tc>
      </w:tr>
      <w:tr w:rsidR="00AB2D8D" w:rsidRPr="00616BDA" w14:paraId="19E000D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45E3B2FC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4B56564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4A3978E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1</w:t>
            </w:r>
          </w:p>
        </w:tc>
      </w:tr>
      <w:tr w:rsidR="00AB2D8D" w:rsidRPr="00616BDA" w14:paraId="48D0CFA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418D50E2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6564D5F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PH</w:t>
            </w:r>
          </w:p>
        </w:tc>
        <w:tc>
          <w:tcPr>
            <w:tcW w:w="2027" w:type="pct"/>
            <w:noWrap/>
            <w:hideMark/>
          </w:tcPr>
          <w:p w14:paraId="6870C20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7</w:t>
            </w:r>
          </w:p>
        </w:tc>
      </w:tr>
      <w:tr w:rsidR="00AB2D8D" w:rsidRPr="00616BDA" w14:paraId="497BBBA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DBB013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A2AD37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2027" w:type="pct"/>
            <w:noWrap/>
            <w:hideMark/>
          </w:tcPr>
          <w:p w14:paraId="37FEEAA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3D5D13D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ADB43CC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8C4B72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eurosciences</w:t>
            </w:r>
          </w:p>
        </w:tc>
        <w:tc>
          <w:tcPr>
            <w:tcW w:w="2027" w:type="pct"/>
            <w:noWrap/>
            <w:hideMark/>
          </w:tcPr>
          <w:p w14:paraId="6DB46A4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05F4A9B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6CEB283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USA Total</w:t>
            </w:r>
          </w:p>
        </w:tc>
        <w:tc>
          <w:tcPr>
            <w:tcW w:w="1447" w:type="pct"/>
            <w:noWrap/>
            <w:hideMark/>
          </w:tcPr>
          <w:p w14:paraId="32A3272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3821DBA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329</w:t>
            </w:r>
          </w:p>
        </w:tc>
      </w:tr>
      <w:tr w:rsidR="00AB2D8D" w:rsidRPr="00616BDA" w14:paraId="552E538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6201B6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Japan</w:t>
            </w:r>
          </w:p>
        </w:tc>
        <w:tc>
          <w:tcPr>
            <w:tcW w:w="1447" w:type="pct"/>
            <w:noWrap/>
            <w:hideMark/>
          </w:tcPr>
          <w:p w14:paraId="68C878F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6DD666B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58</w:t>
            </w:r>
          </w:p>
        </w:tc>
      </w:tr>
      <w:tr w:rsidR="00AB2D8D" w:rsidRPr="00616BDA" w14:paraId="5F020E2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D47BAA9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73D0C3F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2AFA4A5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2</w:t>
            </w:r>
          </w:p>
        </w:tc>
      </w:tr>
      <w:tr w:rsidR="00AB2D8D" w:rsidRPr="00616BDA" w14:paraId="11817614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CE6746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600CFCD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6D4BD6E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1</w:t>
            </w:r>
          </w:p>
        </w:tc>
      </w:tr>
      <w:tr w:rsidR="00AB2D8D" w:rsidRPr="00616BDA" w14:paraId="78CDBE8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E9B9C48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2C746C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51F32B3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9</w:t>
            </w:r>
          </w:p>
        </w:tc>
      </w:tr>
      <w:tr w:rsidR="00AB2D8D" w:rsidRPr="00616BDA" w14:paraId="11121F0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8137AA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6E54BC9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43D3027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7</w:t>
            </w:r>
          </w:p>
        </w:tc>
      </w:tr>
      <w:tr w:rsidR="00AB2D8D" w:rsidRPr="00616BDA" w14:paraId="3F2603C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F3DA8FB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7B88AA0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44EFD0B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310842C4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06B84D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7D50C7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2027" w:type="pct"/>
            <w:noWrap/>
            <w:hideMark/>
          </w:tcPr>
          <w:p w14:paraId="334D216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6F1C5A18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4F62FD2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395643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PH</w:t>
            </w:r>
          </w:p>
        </w:tc>
        <w:tc>
          <w:tcPr>
            <w:tcW w:w="2027" w:type="pct"/>
            <w:noWrap/>
            <w:hideMark/>
          </w:tcPr>
          <w:p w14:paraId="6532F63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08C0B69E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DB93AD0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6120D36" w14:textId="75490D0E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rthopedic Surgery</w:t>
            </w:r>
          </w:p>
        </w:tc>
        <w:tc>
          <w:tcPr>
            <w:tcW w:w="2027" w:type="pct"/>
            <w:noWrap/>
            <w:hideMark/>
          </w:tcPr>
          <w:p w14:paraId="6D91ADA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03643C8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42A8D1C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Japan Total</w:t>
            </w:r>
          </w:p>
        </w:tc>
        <w:tc>
          <w:tcPr>
            <w:tcW w:w="1447" w:type="pct"/>
            <w:noWrap/>
            <w:hideMark/>
          </w:tcPr>
          <w:p w14:paraId="4F74507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3C4021F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106</w:t>
            </w:r>
          </w:p>
        </w:tc>
      </w:tr>
      <w:tr w:rsidR="00AB2D8D" w:rsidRPr="00616BDA" w14:paraId="34360D2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771DBA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Italy</w:t>
            </w:r>
          </w:p>
        </w:tc>
        <w:tc>
          <w:tcPr>
            <w:tcW w:w="1447" w:type="pct"/>
            <w:noWrap/>
            <w:hideMark/>
          </w:tcPr>
          <w:p w14:paraId="2605929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3ED6097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0</w:t>
            </w:r>
          </w:p>
        </w:tc>
      </w:tr>
      <w:tr w:rsidR="00AB2D8D" w:rsidRPr="00616BDA" w14:paraId="5D4DA41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8A41CE4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6AF50A6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eurosciences</w:t>
            </w:r>
          </w:p>
        </w:tc>
        <w:tc>
          <w:tcPr>
            <w:tcW w:w="2027" w:type="pct"/>
            <w:noWrap/>
            <w:hideMark/>
          </w:tcPr>
          <w:p w14:paraId="559C03E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8</w:t>
            </w:r>
          </w:p>
        </w:tc>
      </w:tr>
      <w:tr w:rsidR="00AB2D8D" w:rsidRPr="00616BDA" w14:paraId="3A5C016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69C8F33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F2E5BA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707E5A5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7</w:t>
            </w:r>
          </w:p>
        </w:tc>
      </w:tr>
      <w:tr w:rsidR="00AB2D8D" w:rsidRPr="00616BDA" w14:paraId="77191DD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6AE07B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D6A954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4CEE900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7</w:t>
            </w:r>
          </w:p>
        </w:tc>
      </w:tr>
      <w:tr w:rsidR="00AB2D8D" w:rsidRPr="00616BDA" w14:paraId="2F47476D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99A6FC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4BF522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4ABF7DB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6</w:t>
            </w:r>
          </w:p>
        </w:tc>
      </w:tr>
      <w:tr w:rsidR="00AB2D8D" w:rsidRPr="00616BDA" w14:paraId="7C3F3DB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C8BE7E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7E4D6C4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7B40B3D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51272AAE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12F0812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45560C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7A6D60C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752EDD7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69D347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7F1CE1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2027" w:type="pct"/>
            <w:noWrap/>
            <w:hideMark/>
          </w:tcPr>
          <w:p w14:paraId="527BDF3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6C8918D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1F285E2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Italy Total</w:t>
            </w:r>
          </w:p>
        </w:tc>
        <w:tc>
          <w:tcPr>
            <w:tcW w:w="1447" w:type="pct"/>
            <w:noWrap/>
            <w:hideMark/>
          </w:tcPr>
          <w:p w14:paraId="7006E16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53011B8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73</w:t>
            </w:r>
          </w:p>
        </w:tc>
      </w:tr>
      <w:tr w:rsidR="00AB2D8D" w:rsidRPr="00616BDA" w14:paraId="2A2F663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28A453F" w14:textId="1EC0DE5D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U</w:t>
            </w:r>
            <w:r w:rsidR="00011505"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 xml:space="preserve">nited </w:t>
            </w: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K</w:t>
            </w:r>
            <w:r w:rsidR="00011505"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ingdom (UK)</w:t>
            </w:r>
          </w:p>
        </w:tc>
        <w:tc>
          <w:tcPr>
            <w:tcW w:w="1447" w:type="pct"/>
            <w:noWrap/>
            <w:hideMark/>
          </w:tcPr>
          <w:p w14:paraId="6D8F5F9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3054398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6</w:t>
            </w:r>
          </w:p>
        </w:tc>
      </w:tr>
      <w:tr w:rsidR="00AB2D8D" w:rsidRPr="00616BDA" w14:paraId="3936055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771A0C6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D31C6B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59A20F6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2</w:t>
            </w:r>
          </w:p>
        </w:tc>
      </w:tr>
      <w:tr w:rsidR="00AB2D8D" w:rsidRPr="00616BDA" w14:paraId="0BC5CF5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876A38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A6D621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4158EE9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8</w:t>
            </w:r>
          </w:p>
        </w:tc>
      </w:tr>
      <w:tr w:rsidR="00AB2D8D" w:rsidRPr="00616BDA" w14:paraId="7A6F0ED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EB087E3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559E14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342494D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7</w:t>
            </w:r>
          </w:p>
        </w:tc>
      </w:tr>
      <w:tr w:rsidR="00AB2D8D" w:rsidRPr="00616BDA" w14:paraId="294A4A3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198346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72024F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eurosciences</w:t>
            </w:r>
          </w:p>
        </w:tc>
        <w:tc>
          <w:tcPr>
            <w:tcW w:w="2027" w:type="pct"/>
            <w:noWrap/>
            <w:hideMark/>
          </w:tcPr>
          <w:p w14:paraId="4737231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4</w:t>
            </w:r>
          </w:p>
        </w:tc>
      </w:tr>
      <w:tr w:rsidR="00AB2D8D" w:rsidRPr="00616BDA" w14:paraId="57E7925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20E6C3D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E5B197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27ED5BC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3AADEF3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9E56599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0778A8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250B399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630F302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DBEC6C8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ADCAA2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PH</w:t>
            </w:r>
          </w:p>
        </w:tc>
        <w:tc>
          <w:tcPr>
            <w:tcW w:w="2027" w:type="pct"/>
            <w:noWrap/>
            <w:hideMark/>
          </w:tcPr>
          <w:p w14:paraId="5E79005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579C569E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8B7D9A8" w14:textId="7973D0E0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UK Total</w:t>
            </w:r>
          </w:p>
        </w:tc>
        <w:tc>
          <w:tcPr>
            <w:tcW w:w="1447" w:type="pct"/>
            <w:noWrap/>
            <w:hideMark/>
          </w:tcPr>
          <w:p w14:paraId="2025DB6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675F8C7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54</w:t>
            </w:r>
          </w:p>
        </w:tc>
      </w:tr>
      <w:tr w:rsidR="00AB2D8D" w:rsidRPr="00616BDA" w14:paraId="1E89301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3B3DDB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South Korea</w:t>
            </w:r>
          </w:p>
        </w:tc>
        <w:tc>
          <w:tcPr>
            <w:tcW w:w="1447" w:type="pct"/>
            <w:noWrap/>
            <w:hideMark/>
          </w:tcPr>
          <w:p w14:paraId="464E7C8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4C0CB50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5</w:t>
            </w:r>
          </w:p>
        </w:tc>
      </w:tr>
      <w:tr w:rsidR="00AB2D8D" w:rsidRPr="00616BDA" w14:paraId="0613104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006FA2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76B7D0E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04D54DB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5</w:t>
            </w:r>
          </w:p>
        </w:tc>
      </w:tr>
      <w:tr w:rsidR="00AB2D8D" w:rsidRPr="00616BDA" w14:paraId="5534AAE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463CFA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4230AE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6F66C8D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8</w:t>
            </w:r>
          </w:p>
        </w:tc>
      </w:tr>
      <w:tr w:rsidR="00AB2D8D" w:rsidRPr="00616BDA" w14:paraId="2E7D5E2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08DAAB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5DC562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60E0E35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5</w:t>
            </w:r>
          </w:p>
        </w:tc>
      </w:tr>
      <w:tr w:rsidR="00AB2D8D" w:rsidRPr="00616BDA" w14:paraId="75AF686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A922C87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74C3048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7891351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11D5064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5464E80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South Korea Total</w:t>
            </w:r>
          </w:p>
        </w:tc>
        <w:tc>
          <w:tcPr>
            <w:tcW w:w="1447" w:type="pct"/>
            <w:noWrap/>
            <w:hideMark/>
          </w:tcPr>
          <w:p w14:paraId="553E7F2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59A108A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46</w:t>
            </w:r>
          </w:p>
        </w:tc>
      </w:tr>
      <w:tr w:rsidR="00AB2D8D" w:rsidRPr="00616BDA" w14:paraId="1844B26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45F441D" w14:textId="0FF00AE5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 xml:space="preserve">Taiwan, </w:t>
            </w:r>
            <w:r w:rsidR="00011505"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Republic of China (</w:t>
            </w: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ROC</w:t>
            </w:r>
            <w:r w:rsidR="00011505"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)</w:t>
            </w:r>
          </w:p>
        </w:tc>
        <w:tc>
          <w:tcPr>
            <w:tcW w:w="1447" w:type="pct"/>
            <w:noWrap/>
            <w:hideMark/>
          </w:tcPr>
          <w:p w14:paraId="45C4D05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2A79A89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6</w:t>
            </w:r>
          </w:p>
        </w:tc>
      </w:tr>
      <w:tr w:rsidR="00AB2D8D" w:rsidRPr="00616BDA" w14:paraId="4D46DA3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E7C9FDD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E0DAC9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5DA2E56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9</w:t>
            </w:r>
          </w:p>
        </w:tc>
      </w:tr>
      <w:tr w:rsidR="00AB2D8D" w:rsidRPr="00616BDA" w14:paraId="451AB068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22E1BE4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DF0BE3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07BEFDC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0EFAF7C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BEE5BF3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724A4EC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27BCBF1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6C7FFD3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4D001F6D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8C270C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766DC73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25C56BE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5221368" w14:textId="4D18946D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Taiwan</w:t>
            </w:r>
            <w:r w:rsid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 xml:space="preserve"> Republic of China </w:t>
            </w: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Total</w:t>
            </w:r>
          </w:p>
        </w:tc>
        <w:tc>
          <w:tcPr>
            <w:tcW w:w="1447" w:type="pct"/>
            <w:noWrap/>
            <w:hideMark/>
          </w:tcPr>
          <w:p w14:paraId="074F29F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0309B08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43</w:t>
            </w:r>
          </w:p>
        </w:tc>
      </w:tr>
      <w:tr w:rsidR="00AB2D8D" w:rsidRPr="00616BDA" w14:paraId="3FB04E2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1C86BDD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Turkey</w:t>
            </w:r>
          </w:p>
        </w:tc>
        <w:tc>
          <w:tcPr>
            <w:tcW w:w="1447" w:type="pct"/>
            <w:noWrap/>
            <w:hideMark/>
          </w:tcPr>
          <w:p w14:paraId="20DEAE9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19DC9E4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7</w:t>
            </w:r>
          </w:p>
        </w:tc>
      </w:tr>
      <w:tr w:rsidR="00AB2D8D" w:rsidRPr="00616BDA" w14:paraId="1925F6D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9B2F187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0E8AD3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4949393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8</w:t>
            </w:r>
          </w:p>
        </w:tc>
      </w:tr>
      <w:tr w:rsidR="00AB2D8D" w:rsidRPr="00616BDA" w14:paraId="21B9CEA4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07A43A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4D816EE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7989421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7</w:t>
            </w:r>
          </w:p>
        </w:tc>
      </w:tr>
      <w:tr w:rsidR="00AB2D8D" w:rsidRPr="00616BDA" w14:paraId="6930B67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039325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D4CCF0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66AF2BD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38FAB7B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CD495ED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2885C6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544D6A7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309C667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566C8D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Turkey Total</w:t>
            </w:r>
          </w:p>
        </w:tc>
        <w:tc>
          <w:tcPr>
            <w:tcW w:w="1447" w:type="pct"/>
            <w:noWrap/>
            <w:hideMark/>
          </w:tcPr>
          <w:p w14:paraId="5332AB8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59EB3D5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36</w:t>
            </w:r>
          </w:p>
        </w:tc>
      </w:tr>
      <w:tr w:rsidR="00AB2D8D" w:rsidRPr="00616BDA" w14:paraId="1E25E37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B14418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1447" w:type="pct"/>
            <w:noWrap/>
            <w:hideMark/>
          </w:tcPr>
          <w:p w14:paraId="5323489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0BA398B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0</w:t>
            </w:r>
          </w:p>
        </w:tc>
      </w:tr>
      <w:tr w:rsidR="00AB2D8D" w:rsidRPr="00616BDA" w14:paraId="59297DEE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E934CC7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63F5494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5408301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6</w:t>
            </w:r>
          </w:p>
        </w:tc>
      </w:tr>
      <w:tr w:rsidR="00AB2D8D" w:rsidRPr="00616BDA" w14:paraId="0143F5E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7D0E74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4467EF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6F82A01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4</w:t>
            </w:r>
          </w:p>
        </w:tc>
      </w:tr>
      <w:tr w:rsidR="00AB2D8D" w:rsidRPr="00616BDA" w14:paraId="1FA19A1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73CB80B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F6D48C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7E8DC3E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4</w:t>
            </w:r>
          </w:p>
        </w:tc>
      </w:tr>
      <w:tr w:rsidR="00AB2D8D" w:rsidRPr="00616BDA" w14:paraId="486326E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5A0182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9CC515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6E58312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71151F3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ED8FF9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5D1B46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PH</w:t>
            </w:r>
          </w:p>
        </w:tc>
        <w:tc>
          <w:tcPr>
            <w:tcW w:w="2027" w:type="pct"/>
            <w:noWrap/>
            <w:hideMark/>
          </w:tcPr>
          <w:p w14:paraId="59035D0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28565F8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25CB330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China Total</w:t>
            </w:r>
          </w:p>
        </w:tc>
        <w:tc>
          <w:tcPr>
            <w:tcW w:w="1447" w:type="pct"/>
            <w:noWrap/>
            <w:hideMark/>
          </w:tcPr>
          <w:p w14:paraId="495329A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1671D71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36</w:t>
            </w:r>
          </w:p>
        </w:tc>
      </w:tr>
      <w:tr w:rsidR="00AB2D8D" w:rsidRPr="00616BDA" w14:paraId="67F6B15E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49ACE4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Canada</w:t>
            </w:r>
          </w:p>
        </w:tc>
        <w:tc>
          <w:tcPr>
            <w:tcW w:w="1447" w:type="pct"/>
            <w:noWrap/>
            <w:hideMark/>
          </w:tcPr>
          <w:p w14:paraId="11E746C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70938F8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7</w:t>
            </w:r>
          </w:p>
        </w:tc>
      </w:tr>
      <w:tr w:rsidR="00AB2D8D" w:rsidRPr="00616BDA" w14:paraId="2F17F914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DFF564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479F1BD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3DFD079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7</w:t>
            </w:r>
          </w:p>
        </w:tc>
      </w:tr>
      <w:tr w:rsidR="00AB2D8D" w:rsidRPr="00616BDA" w14:paraId="11E4912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45BB3EF8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B6B8D9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2824412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6</w:t>
            </w:r>
          </w:p>
        </w:tc>
      </w:tr>
      <w:tr w:rsidR="00AB2D8D" w:rsidRPr="00616BDA" w14:paraId="05897828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8A1FF3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49C84CE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243AF9A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5</w:t>
            </w:r>
          </w:p>
        </w:tc>
      </w:tr>
      <w:tr w:rsidR="00AB2D8D" w:rsidRPr="00616BDA" w14:paraId="0F68C42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5D3583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7ED27D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eurosciences</w:t>
            </w:r>
          </w:p>
        </w:tc>
        <w:tc>
          <w:tcPr>
            <w:tcW w:w="2027" w:type="pct"/>
            <w:noWrap/>
            <w:hideMark/>
          </w:tcPr>
          <w:p w14:paraId="001DB9A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4</w:t>
            </w:r>
          </w:p>
        </w:tc>
      </w:tr>
      <w:tr w:rsidR="00AB2D8D" w:rsidRPr="00616BDA" w14:paraId="29FCBD7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413A607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7792A77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502EAF0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019CE44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FFD3A9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0BECF0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03196DF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4DA6DDD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AEDD360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Canada Total</w:t>
            </w:r>
          </w:p>
        </w:tc>
        <w:tc>
          <w:tcPr>
            <w:tcW w:w="1447" w:type="pct"/>
            <w:noWrap/>
            <w:hideMark/>
          </w:tcPr>
          <w:p w14:paraId="10D3167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0D10840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32</w:t>
            </w:r>
          </w:p>
        </w:tc>
      </w:tr>
      <w:tr w:rsidR="00AB2D8D" w:rsidRPr="00616BDA" w14:paraId="169A658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59A136C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France</w:t>
            </w:r>
          </w:p>
        </w:tc>
        <w:tc>
          <w:tcPr>
            <w:tcW w:w="1447" w:type="pct"/>
            <w:noWrap/>
            <w:hideMark/>
          </w:tcPr>
          <w:p w14:paraId="52E7C92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211DFDB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9</w:t>
            </w:r>
          </w:p>
        </w:tc>
      </w:tr>
      <w:tr w:rsidR="00AB2D8D" w:rsidRPr="00616BDA" w14:paraId="0E5659F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C362ABC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51252B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2AFB862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6</w:t>
            </w:r>
          </w:p>
        </w:tc>
      </w:tr>
      <w:tr w:rsidR="00AB2D8D" w:rsidRPr="00616BDA" w14:paraId="2DD5597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1C528E0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3BDE74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475F4B3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6</w:t>
            </w:r>
          </w:p>
        </w:tc>
      </w:tr>
      <w:tr w:rsidR="00AB2D8D" w:rsidRPr="00616BDA" w14:paraId="3CAC200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CD5236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47BD3BE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41B0F4C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4</w:t>
            </w:r>
          </w:p>
        </w:tc>
      </w:tr>
      <w:tr w:rsidR="00AB2D8D" w:rsidRPr="00616BDA" w14:paraId="342CF96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256B32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4323682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405FBEF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3235D2C8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C695DDB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142682F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2027" w:type="pct"/>
            <w:noWrap/>
            <w:hideMark/>
          </w:tcPr>
          <w:p w14:paraId="5BA3B3C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5CAAED0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5E4208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BC13ED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PH</w:t>
            </w:r>
          </w:p>
        </w:tc>
        <w:tc>
          <w:tcPr>
            <w:tcW w:w="2027" w:type="pct"/>
            <w:noWrap/>
            <w:hideMark/>
          </w:tcPr>
          <w:p w14:paraId="2F9405B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36402EA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454194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495BB78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5E9C88F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16D315E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74B516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France Total</w:t>
            </w:r>
          </w:p>
        </w:tc>
        <w:tc>
          <w:tcPr>
            <w:tcW w:w="1447" w:type="pct"/>
            <w:noWrap/>
            <w:hideMark/>
          </w:tcPr>
          <w:p w14:paraId="7F7DC85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177C4E4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31</w:t>
            </w:r>
          </w:p>
        </w:tc>
      </w:tr>
      <w:tr w:rsidR="00AB2D8D" w:rsidRPr="00616BDA" w14:paraId="63D821A8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AFC86F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1447" w:type="pct"/>
            <w:noWrap/>
            <w:hideMark/>
          </w:tcPr>
          <w:p w14:paraId="04D2FDE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2D63AC5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9</w:t>
            </w:r>
          </w:p>
        </w:tc>
      </w:tr>
      <w:tr w:rsidR="00AB2D8D" w:rsidRPr="00616BDA" w14:paraId="3E57951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5901AD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463CBF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7395367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6</w:t>
            </w:r>
          </w:p>
        </w:tc>
      </w:tr>
      <w:tr w:rsidR="00AB2D8D" w:rsidRPr="00616BDA" w14:paraId="62A4F1F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40FEE0E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D07DAF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0166DFD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4</w:t>
            </w:r>
          </w:p>
        </w:tc>
      </w:tr>
      <w:tr w:rsidR="00AB2D8D" w:rsidRPr="00616BDA" w14:paraId="220E399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CE4AFC2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C378EE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1A71FD4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4</w:t>
            </w:r>
          </w:p>
        </w:tc>
      </w:tr>
      <w:tr w:rsidR="00AB2D8D" w:rsidRPr="00616BDA" w14:paraId="7F07AA3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6C49440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E7823C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320182E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0832EDB5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418DE3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911915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eurosciences</w:t>
            </w:r>
          </w:p>
        </w:tc>
        <w:tc>
          <w:tcPr>
            <w:tcW w:w="2027" w:type="pct"/>
            <w:noWrap/>
            <w:hideMark/>
          </w:tcPr>
          <w:p w14:paraId="22007FC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78BD560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4D5E843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D3C0BF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43A3A9F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69A3F65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2995150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India Total</w:t>
            </w:r>
          </w:p>
        </w:tc>
        <w:tc>
          <w:tcPr>
            <w:tcW w:w="1447" w:type="pct"/>
            <w:noWrap/>
            <w:hideMark/>
          </w:tcPr>
          <w:p w14:paraId="1ED1219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580241D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27</w:t>
            </w:r>
          </w:p>
        </w:tc>
      </w:tr>
      <w:tr w:rsidR="00AB2D8D" w:rsidRPr="00616BDA" w14:paraId="5D51931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22D8A3E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1447" w:type="pct"/>
            <w:noWrap/>
            <w:hideMark/>
          </w:tcPr>
          <w:p w14:paraId="381D604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5A03C2B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1</w:t>
            </w:r>
          </w:p>
        </w:tc>
      </w:tr>
      <w:tr w:rsidR="00AB2D8D" w:rsidRPr="00616BDA" w14:paraId="74372CC4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1D83A993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F0D414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1A8ED2B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9</w:t>
            </w:r>
          </w:p>
        </w:tc>
      </w:tr>
      <w:tr w:rsidR="00AB2D8D" w:rsidRPr="00616BDA" w14:paraId="680DBA1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3BD5D6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lastRenderedPageBreak/>
              <w:t> </w:t>
            </w:r>
          </w:p>
        </w:tc>
        <w:tc>
          <w:tcPr>
            <w:tcW w:w="1447" w:type="pct"/>
            <w:noWrap/>
            <w:hideMark/>
          </w:tcPr>
          <w:p w14:paraId="12B612F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6E02449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61A1521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1A97DA4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E45E2A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2A14237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56A941D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4D614B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3E68A3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eurosciences</w:t>
            </w:r>
          </w:p>
        </w:tc>
        <w:tc>
          <w:tcPr>
            <w:tcW w:w="2027" w:type="pct"/>
            <w:noWrap/>
            <w:hideMark/>
          </w:tcPr>
          <w:p w14:paraId="5E50A3D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440979B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650E3A6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83A36C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PH</w:t>
            </w:r>
          </w:p>
        </w:tc>
        <w:tc>
          <w:tcPr>
            <w:tcW w:w="2027" w:type="pct"/>
            <w:noWrap/>
            <w:hideMark/>
          </w:tcPr>
          <w:p w14:paraId="4C53C06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24BD307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A8F9888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Germany Total</w:t>
            </w:r>
          </w:p>
        </w:tc>
        <w:tc>
          <w:tcPr>
            <w:tcW w:w="1447" w:type="pct"/>
            <w:noWrap/>
            <w:hideMark/>
          </w:tcPr>
          <w:p w14:paraId="31DB699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496E3A3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26</w:t>
            </w:r>
          </w:p>
        </w:tc>
      </w:tr>
      <w:tr w:rsidR="00AB2D8D" w:rsidRPr="00616BDA" w14:paraId="662AA57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8F849AD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Switzerland</w:t>
            </w:r>
          </w:p>
        </w:tc>
        <w:tc>
          <w:tcPr>
            <w:tcW w:w="1447" w:type="pct"/>
            <w:noWrap/>
            <w:hideMark/>
          </w:tcPr>
          <w:p w14:paraId="382F378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0672336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5</w:t>
            </w:r>
          </w:p>
        </w:tc>
      </w:tr>
      <w:tr w:rsidR="00AB2D8D" w:rsidRPr="00616BDA" w14:paraId="539282E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0D1AEF7F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D629B20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2AE5F91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8</w:t>
            </w:r>
          </w:p>
        </w:tc>
      </w:tr>
      <w:tr w:rsidR="00AB2D8D" w:rsidRPr="00616BDA" w14:paraId="5C6CDF5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6B3FE88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3238667F" w14:textId="0E86C2B5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rthopedic Surgery</w:t>
            </w:r>
          </w:p>
        </w:tc>
        <w:tc>
          <w:tcPr>
            <w:tcW w:w="2027" w:type="pct"/>
            <w:noWrap/>
            <w:hideMark/>
          </w:tcPr>
          <w:p w14:paraId="38C0EDB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3225E04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7C2217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Switzerland Total</w:t>
            </w:r>
          </w:p>
        </w:tc>
        <w:tc>
          <w:tcPr>
            <w:tcW w:w="1447" w:type="pct"/>
            <w:noWrap/>
            <w:hideMark/>
          </w:tcPr>
          <w:p w14:paraId="4D89D566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3BCC92B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25</w:t>
            </w:r>
          </w:p>
        </w:tc>
      </w:tr>
      <w:tr w:rsidR="00AB2D8D" w:rsidRPr="00616BDA" w14:paraId="344BFB7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2191306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1447" w:type="pct"/>
            <w:noWrap/>
            <w:hideMark/>
          </w:tcPr>
          <w:p w14:paraId="46FBBF3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42E3B2B7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6</w:t>
            </w:r>
          </w:p>
        </w:tc>
      </w:tr>
      <w:tr w:rsidR="00AB2D8D" w:rsidRPr="00616BDA" w14:paraId="1EE1D9A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1FB983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C0A68F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0669AB6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4</w:t>
            </w:r>
          </w:p>
        </w:tc>
      </w:tr>
      <w:tr w:rsidR="00AB2D8D" w:rsidRPr="00616BDA" w14:paraId="0D25D7E0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96699FA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02DF74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0E73D7AE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43C12A0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7FD75F8C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0479806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443F197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77F09C98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476E832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40B6BE3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TO</w:t>
            </w:r>
          </w:p>
        </w:tc>
        <w:tc>
          <w:tcPr>
            <w:tcW w:w="2027" w:type="pct"/>
            <w:noWrap/>
            <w:hideMark/>
          </w:tcPr>
          <w:p w14:paraId="3DAB83E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7C1F607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64B4655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77A0604B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5E9B0518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29EDBBE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AC524B3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81DD4F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eurosciences</w:t>
            </w:r>
          </w:p>
        </w:tc>
        <w:tc>
          <w:tcPr>
            <w:tcW w:w="2027" w:type="pct"/>
            <w:noWrap/>
            <w:hideMark/>
          </w:tcPr>
          <w:p w14:paraId="0B7F33AA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687E675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04D6648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54598CD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PH</w:t>
            </w:r>
          </w:p>
        </w:tc>
        <w:tc>
          <w:tcPr>
            <w:tcW w:w="2027" w:type="pct"/>
            <w:noWrap/>
            <w:hideMark/>
          </w:tcPr>
          <w:p w14:paraId="0A7C957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7E7B4D8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44E8902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ustralia Total</w:t>
            </w:r>
          </w:p>
        </w:tc>
        <w:tc>
          <w:tcPr>
            <w:tcW w:w="1447" w:type="pct"/>
            <w:noWrap/>
            <w:hideMark/>
          </w:tcPr>
          <w:p w14:paraId="63EAF1D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474D607C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21</w:t>
            </w:r>
          </w:p>
        </w:tc>
      </w:tr>
      <w:tr w:rsidR="00AB2D8D" w:rsidRPr="00616BDA" w14:paraId="1E4DE662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B5A6E77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Spain</w:t>
            </w:r>
          </w:p>
        </w:tc>
        <w:tc>
          <w:tcPr>
            <w:tcW w:w="1447" w:type="pct"/>
            <w:noWrap/>
            <w:hideMark/>
          </w:tcPr>
          <w:p w14:paraId="374CA21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27" w:type="pct"/>
            <w:noWrap/>
            <w:hideMark/>
          </w:tcPr>
          <w:p w14:paraId="11F27A63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6</w:t>
            </w:r>
          </w:p>
        </w:tc>
      </w:tr>
      <w:tr w:rsidR="00AB2D8D" w:rsidRPr="00616BDA" w14:paraId="3789C0D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D8BFCD8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6E6FA9A1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27" w:type="pct"/>
            <w:noWrap/>
            <w:hideMark/>
          </w:tcPr>
          <w:p w14:paraId="4CCB8A69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3</w:t>
            </w:r>
          </w:p>
        </w:tc>
      </w:tr>
      <w:tr w:rsidR="00AB2D8D" w:rsidRPr="00616BDA" w14:paraId="0C6D2CFA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3AB740F5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2343DCD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R</w:t>
            </w:r>
          </w:p>
        </w:tc>
        <w:tc>
          <w:tcPr>
            <w:tcW w:w="2027" w:type="pct"/>
            <w:noWrap/>
            <w:hideMark/>
          </w:tcPr>
          <w:p w14:paraId="7D7BAB72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2</w:t>
            </w:r>
          </w:p>
        </w:tc>
      </w:tr>
      <w:tr w:rsidR="00AB2D8D" w:rsidRPr="00616BDA" w14:paraId="479E564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53633056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F4231F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O</w:t>
            </w:r>
          </w:p>
        </w:tc>
        <w:tc>
          <w:tcPr>
            <w:tcW w:w="2027" w:type="pct"/>
            <w:noWrap/>
            <w:hideMark/>
          </w:tcPr>
          <w:p w14:paraId="498327E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6618495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205FE23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 w:val="0"/>
                <w:bCs w:val="0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7" w:type="pct"/>
            <w:noWrap/>
            <w:hideMark/>
          </w:tcPr>
          <w:p w14:paraId="19753ED4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2027" w:type="pct"/>
            <w:noWrap/>
            <w:hideMark/>
          </w:tcPr>
          <w:p w14:paraId="41F81A5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1</w:t>
            </w:r>
          </w:p>
        </w:tc>
      </w:tr>
      <w:tr w:rsidR="00AB2D8D" w:rsidRPr="00616BDA" w14:paraId="3B1450DA" w14:textId="77777777" w:rsidTr="003F6DF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pct"/>
            <w:noWrap/>
            <w:hideMark/>
          </w:tcPr>
          <w:p w14:paraId="4CC24321" w14:textId="77777777" w:rsidR="00AB2D8D" w:rsidRPr="00616BDA" w:rsidRDefault="00AB2D8D" w:rsidP="003F6DF3">
            <w:pPr>
              <w:jc w:val="both"/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color w:val="000000"/>
                <w:sz w:val="12"/>
                <w:szCs w:val="12"/>
              </w:rPr>
              <w:t>Spain Total</w:t>
            </w:r>
          </w:p>
        </w:tc>
        <w:tc>
          <w:tcPr>
            <w:tcW w:w="1447" w:type="pct"/>
            <w:noWrap/>
            <w:hideMark/>
          </w:tcPr>
          <w:p w14:paraId="53962F7D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027" w:type="pct"/>
            <w:noWrap/>
            <w:hideMark/>
          </w:tcPr>
          <w:p w14:paraId="43A8BAD5" w14:textId="77777777" w:rsidR="00AB2D8D" w:rsidRPr="00616BDA" w:rsidRDefault="00AB2D8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</w:pPr>
            <w:r w:rsidRPr="00616BDA">
              <w:rPr>
                <w:rFonts w:ascii="Helvetica Neue" w:eastAsia="Times New Roman" w:hAnsi="Helvetica Neue" w:cstheme="majorHAnsi"/>
                <w:b/>
                <w:bCs/>
                <w:color w:val="000000"/>
                <w:sz w:val="12"/>
                <w:szCs w:val="12"/>
              </w:rPr>
              <w:t>13</w:t>
            </w:r>
          </w:p>
        </w:tc>
      </w:tr>
    </w:tbl>
    <w:p w14:paraId="156E7C03" w14:textId="77777777" w:rsidR="00AB2D8D" w:rsidRPr="00616BDA" w:rsidRDefault="00AB2D8D" w:rsidP="00AB2D8D">
      <w:pPr>
        <w:jc w:val="both"/>
        <w:rPr>
          <w:rFonts w:ascii="Helvetica Neue" w:eastAsia="Times New Roman" w:hAnsi="Helvetica Neue" w:cs="Calibri"/>
          <w:color w:val="000000"/>
          <w:sz w:val="12"/>
          <w:szCs w:val="12"/>
        </w:rPr>
      </w:pPr>
    </w:p>
    <w:p w14:paraId="4A983723" w14:textId="4EBB9255" w:rsidR="00AB2D8D" w:rsidRPr="00616BDA" w:rsidRDefault="00AB2D8D" w:rsidP="00AB2D8D">
      <w:pPr>
        <w:jc w:val="both"/>
        <w:rPr>
          <w:rFonts w:ascii="Helvetica Neue" w:hAnsi="Helvetica Neue"/>
        </w:rPr>
      </w:pPr>
      <w:r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 xml:space="preserve">AN = </w:t>
      </w:r>
      <w:r w:rsidR="008514BE"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>anesthesiology</w:t>
      </w:r>
      <w:r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 xml:space="preserve">; </w:t>
      </w:r>
      <w:r w:rsidR="00C62C41"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 xml:space="preserve">IM = internal medicine; N = neurology; </w:t>
      </w:r>
      <w:r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 xml:space="preserve">NS = </w:t>
      </w:r>
      <w:r w:rsidR="008514BE"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>neurological surgery</w:t>
      </w:r>
      <w:r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>;</w:t>
      </w:r>
      <w:r w:rsidR="00C62C41"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 xml:space="preserve"> O = others; OPH = ophthalmology; OTO = otolaryngology; </w:t>
      </w:r>
      <w:r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 xml:space="preserve">R = </w:t>
      </w:r>
      <w:r w:rsidR="008514BE"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 xml:space="preserve">radiology </w:t>
      </w:r>
      <w:r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 xml:space="preserve">and </w:t>
      </w:r>
      <w:r w:rsidR="008514BE"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>neuroradiology</w:t>
      </w:r>
      <w:r w:rsidRPr="00616BDA">
        <w:rPr>
          <w:rFonts w:ascii="Helvetica Neue" w:eastAsia="Times New Roman" w:hAnsi="Helvetica Neue" w:cs="Calibri"/>
          <w:color w:val="000000"/>
          <w:sz w:val="12"/>
          <w:szCs w:val="12"/>
        </w:rPr>
        <w:tab/>
      </w:r>
    </w:p>
    <w:p w14:paraId="4C880E75" w14:textId="77777777" w:rsidR="00AB2D8D" w:rsidRPr="00616BDA" w:rsidRDefault="00AB2D8D" w:rsidP="00AB2D8D">
      <w:pPr>
        <w:jc w:val="both"/>
        <w:rPr>
          <w:rFonts w:ascii="Helvetica Neue" w:hAnsi="Helvetica Neue"/>
        </w:rPr>
      </w:pPr>
    </w:p>
    <w:p w14:paraId="12374C3B" w14:textId="77777777" w:rsidR="003E5FEB" w:rsidRPr="00616BDA" w:rsidRDefault="003E5FEB" w:rsidP="00AB2D8D">
      <w:pPr>
        <w:rPr>
          <w:rFonts w:ascii="Helvetica Neue" w:hAnsi="Helvetica Neue"/>
        </w:rPr>
      </w:pPr>
    </w:p>
    <w:sectPr w:rsidR="003E5FEB" w:rsidRPr="00616BDA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65143" w14:textId="77777777" w:rsidR="00881AAD" w:rsidRDefault="00881AAD">
      <w:r>
        <w:separator/>
      </w:r>
    </w:p>
  </w:endnote>
  <w:endnote w:type="continuationSeparator" w:id="0">
    <w:p w14:paraId="03F6B9B0" w14:textId="77777777" w:rsidR="00881AAD" w:rsidRDefault="00881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7677071"/>
      <w:docPartObj>
        <w:docPartGallery w:val="Page Numbers (Bottom of Page)"/>
        <w:docPartUnique/>
      </w:docPartObj>
    </w:sdtPr>
    <w:sdtContent>
      <w:p w14:paraId="74C56F47" w14:textId="77777777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4AE490" w14:textId="77777777" w:rsidR="00336286" w:rsidRDefault="003362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4653040"/>
      <w:docPartObj>
        <w:docPartGallery w:val="Page Numbers (Bottom of Page)"/>
        <w:docPartUnique/>
      </w:docPartObj>
    </w:sdtPr>
    <w:sdtContent>
      <w:p w14:paraId="71A4DCDA" w14:textId="37D9561B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4BBA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CB99E97" w14:textId="77777777" w:rsidR="00336286" w:rsidRDefault="00336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5BCCC" w14:textId="77777777" w:rsidR="00881AAD" w:rsidRDefault="00881AAD">
      <w:r>
        <w:separator/>
      </w:r>
    </w:p>
  </w:footnote>
  <w:footnote w:type="continuationSeparator" w:id="0">
    <w:p w14:paraId="46302F05" w14:textId="77777777" w:rsidR="00881AAD" w:rsidRDefault="00881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de-CH" w:vendorID="64" w:dllVersion="0" w:nlCheck="1" w:checkStyle="0"/>
  <w:activeWritingStyle w:appName="MSWord" w:lang="ja-JP" w:vendorID="64" w:dllVersion="0" w:nlCheck="1" w:checkStyle="1"/>
  <w:activeWritingStyle w:appName="MSWord" w:lang="fr-CH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FEB"/>
    <w:rsid w:val="00011505"/>
    <w:rsid w:val="00061B88"/>
    <w:rsid w:val="00066B91"/>
    <w:rsid w:val="000851D0"/>
    <w:rsid w:val="000A4882"/>
    <w:rsid w:val="000C2085"/>
    <w:rsid w:val="000D14BD"/>
    <w:rsid w:val="001162E4"/>
    <w:rsid w:val="001C63BD"/>
    <w:rsid w:val="001D468B"/>
    <w:rsid w:val="001F31C1"/>
    <w:rsid w:val="00241CEE"/>
    <w:rsid w:val="00272407"/>
    <w:rsid w:val="002A0A7D"/>
    <w:rsid w:val="002C4BB9"/>
    <w:rsid w:val="00336286"/>
    <w:rsid w:val="0037412D"/>
    <w:rsid w:val="003D6DAC"/>
    <w:rsid w:val="003E0722"/>
    <w:rsid w:val="003E5FEB"/>
    <w:rsid w:val="00450408"/>
    <w:rsid w:val="004573D5"/>
    <w:rsid w:val="004A39A2"/>
    <w:rsid w:val="004B12ED"/>
    <w:rsid w:val="004D38C4"/>
    <w:rsid w:val="004E3EB0"/>
    <w:rsid w:val="004F3BC2"/>
    <w:rsid w:val="0053587A"/>
    <w:rsid w:val="00536C6E"/>
    <w:rsid w:val="0057419C"/>
    <w:rsid w:val="0058148E"/>
    <w:rsid w:val="005B45AB"/>
    <w:rsid w:val="005F26DE"/>
    <w:rsid w:val="005F2D9D"/>
    <w:rsid w:val="006071F4"/>
    <w:rsid w:val="00616BDA"/>
    <w:rsid w:val="00621FAF"/>
    <w:rsid w:val="006E1CA2"/>
    <w:rsid w:val="007021D5"/>
    <w:rsid w:val="00703553"/>
    <w:rsid w:val="007801FE"/>
    <w:rsid w:val="0078337B"/>
    <w:rsid w:val="007D2895"/>
    <w:rsid w:val="00805FDC"/>
    <w:rsid w:val="008514BE"/>
    <w:rsid w:val="00881AAD"/>
    <w:rsid w:val="008C5D99"/>
    <w:rsid w:val="008D4BBA"/>
    <w:rsid w:val="008E7322"/>
    <w:rsid w:val="008E772E"/>
    <w:rsid w:val="00904D92"/>
    <w:rsid w:val="009577CF"/>
    <w:rsid w:val="00974DAD"/>
    <w:rsid w:val="00A26FC7"/>
    <w:rsid w:val="00A8189E"/>
    <w:rsid w:val="00AA35F6"/>
    <w:rsid w:val="00AA6B97"/>
    <w:rsid w:val="00AB0BF7"/>
    <w:rsid w:val="00AB2D8D"/>
    <w:rsid w:val="00B02B2E"/>
    <w:rsid w:val="00B2017D"/>
    <w:rsid w:val="00B42FE6"/>
    <w:rsid w:val="00B943E1"/>
    <w:rsid w:val="00BC6AAF"/>
    <w:rsid w:val="00BD371F"/>
    <w:rsid w:val="00BE4565"/>
    <w:rsid w:val="00C35ACB"/>
    <w:rsid w:val="00C41A7C"/>
    <w:rsid w:val="00C431B7"/>
    <w:rsid w:val="00C62C41"/>
    <w:rsid w:val="00C77EA1"/>
    <w:rsid w:val="00C86FAA"/>
    <w:rsid w:val="00CA582B"/>
    <w:rsid w:val="00CB672D"/>
    <w:rsid w:val="00D11EBD"/>
    <w:rsid w:val="00D4363A"/>
    <w:rsid w:val="00D458D4"/>
    <w:rsid w:val="00DD53A4"/>
    <w:rsid w:val="00DD5AFC"/>
    <w:rsid w:val="00DF4E78"/>
    <w:rsid w:val="00E369C8"/>
    <w:rsid w:val="00E520B6"/>
    <w:rsid w:val="00E62830"/>
    <w:rsid w:val="00E75269"/>
    <w:rsid w:val="00EE30C9"/>
    <w:rsid w:val="00EF7963"/>
    <w:rsid w:val="00F01237"/>
    <w:rsid w:val="00F307B4"/>
    <w:rsid w:val="00F8109E"/>
    <w:rsid w:val="00F87A39"/>
    <w:rsid w:val="00F91AD3"/>
    <w:rsid w:val="00FA0B07"/>
    <w:rsid w:val="00FC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7319"/>
  <w15:docId w15:val="{9B5E347F-AB96-F347-84FD-0169968C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A4"/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260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customStyle="1" w:styleId="citation-doi">
    <w:name w:val="citation-doi"/>
    <w:basedOn w:val="DefaultParagraphFont"/>
  </w:style>
  <w:style w:type="paragraph" w:customStyle="1" w:styleId="EndNoteBibliography">
    <w:name w:val="EndNote Bibliography"/>
    <w:basedOn w:val="Normal"/>
    <w:link w:val="EndNoteBibliographyZchn"/>
    <w:pPr>
      <w:spacing w:after="160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highwire-citation-authors">
    <w:name w:val="highwire-citation-authors"/>
    <w:basedOn w:val="DefaultParagraphFont"/>
  </w:style>
  <w:style w:type="character" w:customStyle="1" w:styleId="highwire-citation-author">
    <w:name w:val="highwire-citation-author"/>
    <w:basedOn w:val="DefaultParagraphFont"/>
  </w:style>
  <w:style w:type="character" w:customStyle="1" w:styleId="nlm-surname">
    <w:name w:val="nlm-surname"/>
    <w:basedOn w:val="DefaultParagraphFont"/>
  </w:style>
  <w:style w:type="character" w:customStyle="1" w:styleId="citation-et">
    <w:name w:val="citation-et"/>
    <w:basedOn w:val="DefaultParagraphFont"/>
  </w:style>
  <w:style w:type="character" w:customStyle="1" w:styleId="highwire-cite-metadata-journal">
    <w:name w:val="highwire-cite-metadata-journal"/>
    <w:basedOn w:val="DefaultParagraphFont"/>
  </w:style>
  <w:style w:type="character" w:customStyle="1" w:styleId="highwire-cite-metadata-date">
    <w:name w:val="highwire-cite-metadata-date"/>
    <w:basedOn w:val="DefaultParagraphFont"/>
  </w:style>
  <w:style w:type="character" w:customStyle="1" w:styleId="label">
    <w:name w:val="label"/>
    <w:basedOn w:val="DefaultParagraphFont"/>
  </w:style>
  <w:style w:type="character" w:customStyle="1" w:styleId="highwire-cite-metadata-doi">
    <w:name w:val="highwire-cite-metadata-doi"/>
    <w:basedOn w:val="DefaultParagraphFont"/>
  </w:style>
  <w:style w:type="paragraph" w:styleId="Revision">
    <w:name w:val="Revision"/>
    <w:hidden/>
    <w:uiPriority w:val="99"/>
    <w:semiHidden/>
    <w:rPr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A5A5A" w:themeColor="text1" w:themeTint="A5"/>
      <w:spacing w:val="15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  <w:lang w:val="en-US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secondary-date">
    <w:name w:val="secondary-date"/>
    <w:basedOn w:val="DefaultParagraphFont"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73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58127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3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69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88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1840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9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11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1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4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B7E690-9E38-4B6D-BEBD-AD9ADDCDE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, Nicolas Wassili (STUDENTS)</dc:creator>
  <cp:keywords/>
  <dc:description/>
  <cp:lastModifiedBy>Graf, Nicolas Wassili (IGMP)</cp:lastModifiedBy>
  <cp:revision>14</cp:revision>
  <cp:lastPrinted>2023-11-20T14:46:00Z</cp:lastPrinted>
  <dcterms:created xsi:type="dcterms:W3CDTF">2024-01-13T13:12:00Z</dcterms:created>
  <dcterms:modified xsi:type="dcterms:W3CDTF">2024-06-1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eOrXIfy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